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00E66DD" w14:paraId="48F98629" wp14:textId="006DFF72">
      <w:pPr>
        <w:spacing w:after="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0E66DD" w:rsidR="15061FE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2 Table</w:t>
      </w: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Time trends in recording intellectual disability in adults admitted to English general hospitals, 2005-2019</w:t>
      </w:r>
    </w:p>
    <w:p xmlns:wp14="http://schemas.microsoft.com/office/word/2010/wordml" w:rsidP="000E66DD" w14:paraId="1FDAE689" wp14:textId="4ED0A547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00E66DD" w14:paraId="1B80E3F6" wp14:textId="4B189336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A) number with intellectual disability recorded with F70-79 (intellectual disability) and F70-79 </w:t>
      </w:r>
      <w:r w:rsidRPr="000E66DD" w:rsidR="15061FEB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r</w:t>
      </w: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81 (intellectual disability or disorder of scholastic skills not otherwise specified) (first emergency admission during cohor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55"/>
      </w:tblGrid>
      <w:tr w:rsidR="000E66DD" w:rsidTr="000E66DD" w14:paraId="37A0A4D0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33766699" w14:textId="7C8FE82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2F87224" w14:textId="4167175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D4C9101" w14:textId="4C38EFC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AE18F40" w14:textId="4D59871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B4F3BF0" w14:textId="2F4E9BF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42498F8" w14:textId="1F596F8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B3DE186" w14:textId="175F58D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5F5F63E" w14:textId="4B712F2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AF13B3A" w14:textId="0B93821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49A28F3" w14:textId="19A5D3D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477D140" w14:textId="445E01C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D9DAF63" w14:textId="77145F8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7A4B21C" w14:textId="7C26F4E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7724317" w14:textId="57B2A5C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2FCCEE6" w14:textId="16D0C75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0FF9D23" w14:textId="439B64C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0F9AB28" w14:textId="46D15E1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Total</w:t>
            </w:r>
          </w:p>
        </w:tc>
      </w:tr>
      <w:tr w:rsidR="000E66DD" w:rsidTr="000E66DD" w14:paraId="133619DF">
        <w:trPr>
          <w:trHeight w:val="300"/>
        </w:trPr>
        <w:tc>
          <w:tcPr>
            <w:tcW w:w="9255" w:type="dxa"/>
            <w:gridSpan w:val="17"/>
            <w:shd w:val="clear" w:color="auto" w:fill="D9D9D9" w:themeFill="background1" w:themeFillShade="D9"/>
            <w:tcMar/>
            <w:vAlign w:val="center"/>
          </w:tcPr>
          <w:p w:rsidR="000E66DD" w:rsidP="000E66DD" w:rsidRDefault="000E66DD" w14:paraId="652FB2FE" w14:textId="0D6FFCE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F70-F79</w:t>
            </w:r>
          </w:p>
        </w:tc>
      </w:tr>
      <w:tr w:rsidR="000E66DD" w:rsidTr="000E66DD" w14:paraId="3D10FD33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36D17BC8" w14:textId="7E67A00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No (FN)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876F32F" w14:textId="635F778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7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19837AB" w14:textId="79B283F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7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804A5B3" w14:textId="6F37BED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0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3042604" w14:textId="597C39E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0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ED4632E" w14:textId="01D7E37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E05AEA1" w14:textId="32C61F1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3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12BE396" w14:textId="122BACA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5C01720" w14:textId="749EB60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D0C98D7" w14:textId="14E2344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3215F52" w14:textId="54C92CF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5CC6021" w14:textId="0A5262A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EA47A2E" w14:textId="285B4E4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8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7B500D2" w14:textId="6184C3A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067D6E9" w14:textId="1A979F1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3184EB0" w14:textId="7CDE0CD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3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19733719" w14:textId="43D20F5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53</w:t>
            </w:r>
          </w:p>
        </w:tc>
      </w:tr>
      <w:tr w:rsidR="000E66DD" w:rsidTr="000E66DD" w14:paraId="0CE59246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2F653003" w14:textId="1785A41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Yes (TP)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74DE600" w14:textId="5AF6D82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D7B0A4C" w14:textId="1EBF00B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1AFA955" w14:textId="2AA20D6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6F3E9AD" w14:textId="6F63C66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B0AC806" w14:textId="72F8ED7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2B85782" w14:textId="20AF06F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EA4FA0A" w14:textId="0C1D917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02CCC2F" w14:textId="2096C3A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66FCECC" w14:textId="38CDA5D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EBAA2B9" w14:textId="25E4F06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FA1EE4F" w14:textId="5732B71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84D4983" w14:textId="1C3C547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4050657" w14:textId="03B60D6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5FB321D" w14:textId="69F7390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DA576CA" w14:textId="1E07E3F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0F00A159" w14:textId="0BA7CC9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0</w:t>
            </w:r>
          </w:p>
        </w:tc>
      </w:tr>
      <w:tr w:rsidR="000E66DD" w:rsidTr="000E66DD" w14:paraId="5FC0D5DC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44FB557C" w14:textId="4E7ED46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BB610F6" w14:textId="2660623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8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63E262D" w14:textId="34A6847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7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11FC630" w14:textId="57A072E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1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364A7F9" w14:textId="5E132B4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0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2040947" w14:textId="61575F6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4A241C5" w14:textId="7C0FE87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5223A39" w14:textId="5D6B90B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B132A3A" w14:textId="216FF5A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8AE8A3B" w14:textId="286F089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DDCF467" w14:textId="79DA8E0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D6FA18A" w14:textId="7417268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7604171" w14:textId="665BF23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743CC99" w14:textId="092985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31970DE" w14:textId="7255149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4225A92" w14:textId="1B04EEC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57E9E38" w14:textId="7E6A163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93</w:t>
            </w:r>
          </w:p>
        </w:tc>
      </w:tr>
      <w:tr w:rsidR="000E66DD" w:rsidTr="000E66DD" w14:paraId="6685106B">
        <w:trPr>
          <w:trHeight w:val="300"/>
        </w:trPr>
        <w:tc>
          <w:tcPr>
            <w:tcW w:w="9255" w:type="dxa"/>
            <w:gridSpan w:val="17"/>
            <w:shd w:val="clear" w:color="auto" w:fill="D9D9D9" w:themeFill="background1" w:themeFillShade="D9"/>
            <w:tcMar/>
            <w:vAlign w:val="center"/>
          </w:tcPr>
          <w:p w:rsidR="000E66DD" w:rsidP="000E66DD" w:rsidRDefault="000E66DD" w14:paraId="7B7E23E9" w14:textId="15A45B2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F70-79 or F81</w:t>
            </w:r>
          </w:p>
        </w:tc>
      </w:tr>
      <w:tr w:rsidR="000E66DD" w:rsidTr="000E66DD" w14:paraId="2749443C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0D74130B" w14:textId="218C5D3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No (FN)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95A3875" w14:textId="0F756F0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1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2B5114F" w14:textId="4F7AE0F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3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F10281F" w14:textId="2699504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6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47D4C6D" w14:textId="4C4028F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6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17656EF" w14:textId="4DC7FBA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7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B4118E0" w14:textId="17EAF38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9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740CE7C" w14:textId="0C841D9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9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B198042" w14:textId="4C4149B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5909445" w14:textId="370B1C9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186A875" w14:textId="16C4D4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5D51E48" w14:textId="6CBCC7F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DCD7453" w14:textId="4727E7B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44B5AE6" w14:textId="0764282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50FCBFA" w14:textId="25478A6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4CC78C4" w14:textId="66DD083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4E93BCBB" w14:textId="1B8C624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667</w:t>
            </w:r>
          </w:p>
        </w:tc>
      </w:tr>
      <w:tr w:rsidR="000E66DD" w:rsidTr="000E66DD" w14:paraId="6BA6F154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38FF4326" w14:textId="4ED50AD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Yes (TP)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F979A1D" w14:textId="0035E36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54423E2" w14:textId="3717FB4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66AFC48" w14:textId="4070CBD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3E96A40" w14:textId="17162AC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EE6AB65" w14:textId="07EBF5C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2F18754" w14:textId="7D5B806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E96E6E0" w14:textId="44481D8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0692FC9" w14:textId="5755C62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5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2BDC2320" w14:textId="1A2256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EF4F2D5" w14:textId="524B608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7E19420" w14:textId="27A7693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B6A8564" w14:textId="770B12E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52DCDC2" w14:textId="407D617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B303370" w14:textId="6A77469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82FA02A" w14:textId="13AC8EB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A4EE1A7" w14:textId="2DF0BDC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26</w:t>
            </w:r>
          </w:p>
        </w:tc>
      </w:tr>
      <w:tr w:rsidR="000E66DD" w:rsidTr="000E66DD" w14:paraId="08D8F489">
        <w:trPr>
          <w:trHeight w:val="300"/>
        </w:trPr>
        <w:tc>
          <w:tcPr>
            <w:tcW w:w="825" w:type="dxa"/>
            <w:tcMar/>
            <w:vAlign w:val="center"/>
          </w:tcPr>
          <w:p w:rsidR="000E66DD" w:rsidP="000E66DD" w:rsidRDefault="000E66DD" w14:paraId="074B6584" w14:textId="0391622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4265C4C" w14:textId="1E746A2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8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DAFEFBE" w14:textId="1BD87A1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7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E250387" w14:textId="4D4555A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14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7D640FE" w14:textId="12DEE49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0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72D4405" w14:textId="318D3AB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DEFC834" w14:textId="726DB12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C854A4A" w14:textId="5F6ACCF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2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719B7240" w14:textId="3E1B48C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3D9ED7C4" w14:textId="1020D23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77C49DE" w14:textId="126874A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1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473135FC" w14:textId="550B959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5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0CD8DBEC" w14:textId="0A3ACDA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6F9AFA2E" w14:textId="686C144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86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5B64F8CF" w14:textId="07B0AE3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7</w:t>
            </w:r>
          </w:p>
        </w:tc>
        <w:tc>
          <w:tcPr>
            <w:tcW w:w="525" w:type="dxa"/>
            <w:tcMar/>
            <w:vAlign w:val="center"/>
          </w:tcPr>
          <w:p w:rsidR="000E66DD" w:rsidP="000E66DD" w:rsidRDefault="000E66DD" w14:paraId="1392E0D0" w14:textId="4C8AD6F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640355C7" w14:textId="3642940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93</w:t>
            </w:r>
          </w:p>
        </w:tc>
      </w:tr>
    </w:tbl>
    <w:p xmlns:wp14="http://schemas.microsoft.com/office/word/2010/wordml" w:rsidP="000E66DD" w14:paraId="2D7FEE7A" wp14:textId="1E9B4814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FN, false negative; TP, true positive </w:t>
      </w:r>
    </w:p>
    <w:p xmlns:wp14="http://schemas.microsoft.com/office/word/2010/wordml" w:rsidP="000E66DD" w14:paraId="65924722" wp14:textId="624E88E4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000E66DD" w14:paraId="2E43CFB8" wp14:textId="0D02CDC7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B) proportion with intellectual disability recorded with F70-79 (intellectual disability) and F70-79 </w:t>
      </w:r>
      <w:r w:rsidRPr="000E66DD" w:rsidR="15061FEB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or</w:t>
      </w: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F81 (intellectual disability or disorder of scholastic skills not otherwise specified) (first emergency admission during cohor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0E66DD" w:rsidTr="000E66DD" w14:paraId="4091473B">
        <w:trPr>
          <w:trHeight w:val="300"/>
        </w:trPr>
        <w:tc>
          <w:tcPr>
            <w:tcW w:w="870" w:type="dxa"/>
            <w:tcMar/>
            <w:vAlign w:val="center"/>
          </w:tcPr>
          <w:p w:rsidR="000E66DD" w:rsidP="000E66DD" w:rsidRDefault="000E66DD" w14:paraId="25C003B1" w14:textId="543CA2E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11D9E807" w14:textId="6D56728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2BEECD4" w14:textId="286BF34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281D024" w14:textId="48E4BCA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6959C552" w14:textId="4345C3F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D04549A" w14:textId="55D940B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6B214FDD" w14:textId="095C4D8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588199A8" w14:textId="14C9019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5099C36C" w14:textId="08C9D56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4AD2C018" w14:textId="5579BE6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1C83234D" w14:textId="076595B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43A7A94" w14:textId="040F5D3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4C084B3" w14:textId="277841C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45BEAE7" w14:textId="5813C0F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3391190" w14:textId="59870DD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7AADF54C" w14:textId="3325017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2019</w:t>
            </w:r>
          </w:p>
        </w:tc>
      </w:tr>
      <w:tr w:rsidR="000E66DD" w:rsidTr="000E66DD" w14:paraId="69A11748">
        <w:trPr>
          <w:trHeight w:val="300"/>
        </w:trPr>
        <w:tc>
          <w:tcPr>
            <w:tcW w:w="9195" w:type="dxa"/>
            <w:gridSpan w:val="16"/>
            <w:shd w:val="clear" w:color="auto" w:fill="D9D9D9" w:themeFill="background1" w:themeFillShade="D9"/>
            <w:tcMar/>
            <w:vAlign w:val="center"/>
          </w:tcPr>
          <w:p w:rsidR="000E66DD" w:rsidP="000E66DD" w:rsidRDefault="000E66DD" w14:paraId="30B525B8" w14:textId="383484D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F70-F79</w:t>
            </w:r>
          </w:p>
        </w:tc>
      </w:tr>
      <w:tr w:rsidR="000E66DD" w:rsidTr="000E66DD" w14:paraId="439100D5">
        <w:trPr>
          <w:trHeight w:val="300"/>
        </w:trPr>
        <w:tc>
          <w:tcPr>
            <w:tcW w:w="870" w:type="dxa"/>
            <w:tcMar/>
            <w:vAlign w:val="center"/>
          </w:tcPr>
          <w:p w:rsidR="000E66DD" w:rsidP="000E66DD" w:rsidRDefault="000E66DD" w14:paraId="569AEBE5" w14:textId="4D25A85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Proportion recorded (95%CI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1F64D153" w14:textId="22AB37F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.8 (0.7, 3.7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616BA55F" w14:textId="7EEFBFC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4 (0.0, 2.0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59242F93" w14:textId="6625FD1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4.2 (1.9, 7.8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2E4F456F" w14:textId="51323C9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.5 (0.3, 4.2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50985BC1" w14:textId="1B453BE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 (0.0, 1.7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43C13C46" w14:textId="66EC9B1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2.1 (0.4, 6.1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0FFF246D" w14:textId="6EE8710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7 (0.0, 3.9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14629ABA" w14:textId="3EA888C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 (0.0, 2.6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24808CDC" w14:textId="77314D3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0 (0.0, 3.3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143B74CF" w14:textId="2BDA8C8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0.9 (0.0, 4.7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4BA624FD" w14:textId="7939EEE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3.5 (0.7, 10.0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429193F7" w14:textId="4582879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1.3 (0.0, 6.9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06710F58" w14:textId="1064D86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8.1 (3.3, 16.1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5D2FEA0A" w14:textId="5C0A006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4.5 (0.9, 12.5)</w:t>
            </w:r>
          </w:p>
        </w:tc>
        <w:tc>
          <w:tcPr>
            <w:tcW w:w="555" w:type="dxa"/>
            <w:tcMar/>
            <w:vAlign w:val="bottom"/>
          </w:tcPr>
          <w:p w:rsidR="000E66DD" w:rsidP="000E66DD" w:rsidRDefault="000E66DD" w14:paraId="3A79AB49" w14:textId="5B4FE17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GB"/>
              </w:rPr>
              <w:t>4.2 (0.1, 21.1)</w:t>
            </w:r>
          </w:p>
        </w:tc>
      </w:tr>
      <w:tr w:rsidR="000E66DD" w:rsidTr="000E66DD" w14:paraId="71FD38B7">
        <w:trPr>
          <w:trHeight w:val="300"/>
        </w:trPr>
        <w:tc>
          <w:tcPr>
            <w:tcW w:w="9195" w:type="dxa"/>
            <w:gridSpan w:val="16"/>
            <w:shd w:val="clear" w:color="auto" w:fill="D9D9D9" w:themeFill="background1" w:themeFillShade="D9"/>
            <w:tcMar/>
            <w:vAlign w:val="center"/>
          </w:tcPr>
          <w:p w:rsidR="000E66DD" w:rsidP="000E66DD" w:rsidRDefault="000E66DD" w14:paraId="227146EB" w14:textId="3EE83BA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lang w:val="en-GB"/>
              </w:rPr>
              <w:t>F70-79 or F81</w:t>
            </w:r>
          </w:p>
        </w:tc>
      </w:tr>
      <w:tr w:rsidR="000E66DD" w:rsidTr="000E66DD" w14:paraId="08BB8A76">
        <w:trPr>
          <w:trHeight w:val="300"/>
        </w:trPr>
        <w:tc>
          <w:tcPr>
            <w:tcW w:w="870" w:type="dxa"/>
            <w:tcMar/>
            <w:vAlign w:val="center"/>
          </w:tcPr>
          <w:p w:rsidR="000E66DD" w:rsidP="000E66DD" w:rsidRDefault="000E66DD" w14:paraId="00B1D8B5" w14:textId="2C64C99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Proportion recorded (95%CI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1268FEF" w14:textId="5F89406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7.5 (13.8, 21.7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6D90C6C" w14:textId="4CD6F27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4.9 (10.9, 19.7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1E47F535" w14:textId="3A9424E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2.0 (16.6, 28.1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7D38B8C" w14:textId="50F1735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21.8 (16.4, 28.1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DC5F93F" w14:textId="5246D17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19.4 (14.4, 25.2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0F5F11F1" w14:textId="6B2A092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0.3 (22.9, 38.6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224CA3F5" w14:textId="588A48C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5.9 (28.0, 44.4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09B2711B" w14:textId="7E97CA6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0.4 (32.3, 49.0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38D4D774" w14:textId="24D97BCD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0.6 (22.2, 40.1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08EDEB65" w14:textId="375E6DA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6.8 (28.0, 46.2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665AB906" w14:textId="0AB8496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2.4 (31.7, 53.6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4B6B158F" w14:textId="254110B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6.8 (35.5, 58.4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7AC0FF7D" w14:textId="3527839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40.7 (30.2, 51.8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7724D932" w14:textId="3135F97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36.8 (26.7, 47.8)</w:t>
            </w:r>
          </w:p>
        </w:tc>
        <w:tc>
          <w:tcPr>
            <w:tcW w:w="555" w:type="dxa"/>
            <w:tcMar/>
            <w:vAlign w:val="center"/>
          </w:tcPr>
          <w:p w:rsidR="000E66DD" w:rsidP="000E66DD" w:rsidRDefault="000E66DD" w14:paraId="17D50668" w14:textId="66888EC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00E66DD" w:rsidR="000E66D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  <w:lang w:val="en-GB"/>
              </w:rPr>
              <w:t>62.5 (40.6, 81.2)</w:t>
            </w:r>
          </w:p>
        </w:tc>
      </w:tr>
    </w:tbl>
    <w:p xmlns:wp14="http://schemas.microsoft.com/office/word/2010/wordml" w:rsidP="000E66DD" w14:paraId="2C078E63" wp14:textId="6DE35A6F">
      <w:pPr>
        <w:pStyle w:val="Normal"/>
      </w:pPr>
      <w:r w:rsidRPr="000E66DD" w:rsidR="15061F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I, confidence interval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BD0BC6"/>
    <w:rsid w:val="000E66DD"/>
    <w:rsid w:val="15061FEB"/>
    <w:rsid w:val="66BD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0BC6"/>
  <w15:chartTrackingRefBased/>
  <w15:docId w15:val="{D30183AC-1DB2-46E6-A844-18E4F0A44A6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08T15:06:26.5790163Z</dcterms:created>
  <dcterms:modified xsi:type="dcterms:W3CDTF">2023-01-08T15:07:15.1013071Z</dcterms:modified>
  <dc:creator>Rory Sheehan</dc:creator>
  <lastModifiedBy>Rory Sheehan</lastModifiedBy>
</coreProperties>
</file>